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a3"/>
          <w:rFonts w:ascii="Lucida Sans" w:hAnsi="Lucida Sans"/>
          <w:sz w:val="32"/>
          <w:szCs w:val="32"/>
        </w:rPr>
      </w:pPr>
      <w:r w:rsidRPr="00FD6E06">
        <w:rPr>
          <w:rStyle w:val="a3"/>
          <w:rFonts w:ascii="Lucida Sans" w:hAnsi="Lucida Sans"/>
          <w:sz w:val="32"/>
          <w:szCs w:val="32"/>
        </w:rPr>
        <w:t>PRISMA-P 2015 Checklist</w:t>
      </w:r>
      <w:r w:rsidR="00F901FE">
        <w:rPr>
          <w:rStyle w:val="a3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a3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a3"/>
          <w:rFonts w:ascii="Lucida Sans" w:hAnsi="Lucida Sans"/>
          <w:sz w:val="22"/>
          <w:szCs w:val="22"/>
        </w:rPr>
        <w:t xml:space="preserve">for </w:t>
      </w:r>
      <w:r w:rsidR="00CA6DD4">
        <w:rPr>
          <w:rStyle w:val="a3"/>
          <w:rFonts w:ascii="Lucida Sans" w:hAnsi="Lucida Sans"/>
          <w:sz w:val="22"/>
          <w:szCs w:val="22"/>
        </w:rPr>
        <w:t>use</w:t>
      </w:r>
      <w:r>
        <w:rPr>
          <w:rStyle w:val="a3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a3"/>
          <w:rFonts w:ascii="Lucida Sans" w:hAnsi="Lucida Sans"/>
          <w:i/>
          <w:sz w:val="22"/>
          <w:szCs w:val="22"/>
        </w:rPr>
        <w:t>Systematic Reviews</w:t>
      </w:r>
      <w:r>
        <w:rPr>
          <w:rStyle w:val="a3"/>
          <w:rFonts w:ascii="Lucida Sans" w:hAnsi="Lucida Sans"/>
          <w:sz w:val="22"/>
          <w:szCs w:val="22"/>
        </w:rPr>
        <w:t xml:space="preserve"> </w:t>
      </w:r>
      <w:r w:rsidRPr="00FD6E06">
        <w:rPr>
          <w:rStyle w:val="a3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a3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a3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C50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D40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Theme="minorEastAsia" w:hAnsiTheme="minorEastAsia" w:cs="Arial" w:hint="eastAsia"/>
                <w:sz w:val="20"/>
                <w:szCs w:val="20"/>
                <w:lang w:eastAsia="zh-CN"/>
              </w:rPr>
              <w:t>Pag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, </w:t>
            </w:r>
            <w:r w:rsidR="00AC545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C50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33E0C" w:rsidRDefault="00F33E0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72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33B2A" w:rsidRDefault="000D4019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3, </w:t>
            </w:r>
            <w:r w:rsidR="00933B2A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933B2A">
              <w:rPr>
                <w:rFonts w:ascii="Arial" w:hAnsi="Arial" w:cs="Arial"/>
                <w:sz w:val="20"/>
                <w:szCs w:val="20"/>
                <w:lang w:eastAsia="zh-CN"/>
              </w:rPr>
              <w:t>ine 4</w:t>
            </w:r>
            <w:r w:rsidR="00CA10CF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33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6F2D66" w:rsidRDefault="0003467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1-2, </w:t>
            </w:r>
            <w:r w:rsidR="006F2D66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6F2D66">
              <w:rPr>
                <w:rFonts w:ascii="Arial" w:hAnsi="Arial" w:cs="Arial"/>
                <w:sz w:val="20"/>
                <w:szCs w:val="20"/>
                <w:lang w:eastAsia="zh-CN"/>
              </w:rPr>
              <w:t>ine 4-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72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4B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15, </w:t>
            </w:r>
            <w:r w:rsidR="00266D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1033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36A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266D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1033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36A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33E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33E0C" w:rsidRDefault="00F33E0C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00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7D031A" w:rsidRDefault="006A043F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15, </w:t>
            </w:r>
            <w:r w:rsidR="007D031A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7D031A">
              <w:rPr>
                <w:rFonts w:ascii="Arial" w:hAnsi="Arial" w:cs="Arial"/>
                <w:sz w:val="20"/>
                <w:szCs w:val="20"/>
                <w:lang w:eastAsia="zh-CN"/>
              </w:rPr>
              <w:t xml:space="preserve">ine 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1</w:t>
            </w:r>
            <w:r w:rsidR="00E36AEC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7D031A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980B76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E36AEC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00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C000A2" w:rsidRDefault="00C000A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00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003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15,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ine 31</w:t>
            </w:r>
            <w:r w:rsidR="00E36AEC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-31</w:t>
            </w:r>
            <w:r w:rsidR="00E36AEC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_Hlk73955589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bookmarkEnd w:id="1"/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00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E971B3" w:rsidRDefault="00FC540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3-5, </w:t>
            </w:r>
            <w:r w:rsidR="00E971B3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E971B3">
              <w:rPr>
                <w:rFonts w:ascii="Arial" w:hAnsi="Arial" w:cs="Arial"/>
                <w:sz w:val="20"/>
                <w:szCs w:val="20"/>
                <w:lang w:eastAsia="zh-CN"/>
              </w:rPr>
              <w:t xml:space="preserve">ine 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2</w:t>
            </w:r>
            <w:r w:rsidR="00E971B3">
              <w:rPr>
                <w:rFonts w:ascii="Arial" w:hAnsi="Arial" w:cs="Arial"/>
                <w:sz w:val="20"/>
                <w:szCs w:val="20"/>
                <w:lang w:eastAsia="zh-CN"/>
              </w:rPr>
              <w:t>-9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2" w:name="_Hlk73955606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bookmarkEnd w:id="2"/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000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3E27E2" w:rsidRDefault="00E96FE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5, </w:t>
            </w:r>
            <w:r w:rsidR="003E27E2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3E27E2">
              <w:rPr>
                <w:rFonts w:ascii="Arial" w:hAnsi="Arial" w:cs="Arial"/>
                <w:sz w:val="20"/>
                <w:szCs w:val="20"/>
                <w:lang w:eastAsia="zh-CN"/>
              </w:rPr>
              <w:t xml:space="preserve">ine 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D45DEE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3E27E2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D45DEE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7496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F62B0" w:rsidRDefault="00C21192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5-6, </w:t>
            </w:r>
            <w:r w:rsidR="004F62B0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4F62B0">
              <w:rPr>
                <w:rFonts w:ascii="Arial" w:hAnsi="Arial" w:cs="Arial"/>
                <w:sz w:val="20"/>
                <w:szCs w:val="20"/>
                <w:lang w:eastAsia="zh-CN"/>
              </w:rPr>
              <w:t>ine 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6A2272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4F62B0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9D2848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00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4327D" w:rsidRDefault="000E715E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8, </w:t>
            </w:r>
            <w:r w:rsidR="00B4327D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B4327D">
              <w:rPr>
                <w:rFonts w:ascii="Arial" w:hAnsi="Arial" w:cs="Arial"/>
                <w:sz w:val="20"/>
                <w:szCs w:val="20"/>
                <w:lang w:eastAsia="zh-CN"/>
              </w:rPr>
              <w:t>ine 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5</w:t>
            </w:r>
            <w:r w:rsidR="00B4327D">
              <w:rPr>
                <w:rFonts w:ascii="Arial" w:hAnsi="Arial" w:cs="Arial"/>
                <w:sz w:val="20"/>
                <w:szCs w:val="20"/>
                <w:lang w:eastAsia="zh-CN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00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15CC5" w:rsidRDefault="005A1526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</w:t>
            </w:r>
            <w:r w:rsidR="009F6F4F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8-</w:t>
            </w:r>
            <w:r w:rsidR="00DA5566">
              <w:rPr>
                <w:rFonts w:ascii="Arial" w:hAnsi="Arial" w:cs="Arial"/>
                <w:sz w:val="20"/>
                <w:szCs w:val="20"/>
                <w:lang w:eastAsia="zh-CN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, </w:t>
            </w:r>
            <w:r w:rsidR="00515CC5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515CC5">
              <w:rPr>
                <w:rFonts w:ascii="Arial" w:hAnsi="Arial" w:cs="Arial"/>
                <w:sz w:val="20"/>
                <w:szCs w:val="20"/>
                <w:lang w:eastAsia="zh-CN"/>
              </w:rPr>
              <w:t xml:space="preserve">ine </w:t>
            </w:r>
            <w:r w:rsidR="00DA5566">
              <w:rPr>
                <w:rFonts w:ascii="Arial" w:hAnsi="Arial" w:cs="Arial"/>
                <w:sz w:val="20"/>
                <w:szCs w:val="20"/>
                <w:lang w:eastAsia="zh-CN"/>
              </w:rPr>
              <w:t>39</w:t>
            </w:r>
            <w:r w:rsidR="00B5088B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515CC5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DA5566">
              <w:rPr>
                <w:rFonts w:ascii="Arial" w:hAnsi="Arial" w:cs="Arial"/>
                <w:sz w:val="20"/>
                <w:szCs w:val="20"/>
                <w:lang w:eastAsia="zh-CN"/>
              </w:rPr>
              <w:t>39</w:t>
            </w:r>
            <w:r w:rsidR="00B5088B">
              <w:rPr>
                <w:rFonts w:ascii="Arial" w:hAnsi="Arial" w:cs="Arial"/>
                <w:sz w:val="20"/>
                <w:szCs w:val="20"/>
                <w:lang w:eastAsia="zh-CN"/>
              </w:rPr>
              <w:t>7</w:t>
            </w:r>
            <w:bookmarkStart w:id="3" w:name="_GoBack"/>
            <w:bookmarkEnd w:id="3"/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00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15CC5" w:rsidRDefault="008B6FF0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8-9,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ine 168-1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00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B6F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8-9, 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ine 168-1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00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15CC5" w:rsidRDefault="00310C18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9, </w:t>
            </w:r>
            <w:r w:rsidR="00515CC5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515CC5">
              <w:rPr>
                <w:rFonts w:ascii="Arial" w:hAnsi="Arial" w:cs="Arial"/>
                <w:sz w:val="20"/>
                <w:szCs w:val="20"/>
                <w:lang w:eastAsia="zh-CN"/>
              </w:rPr>
              <w:t>ine 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83</w:t>
            </w:r>
            <w:r w:rsidR="00515CC5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111675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00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15CC5" w:rsidRDefault="00310C18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9, </w:t>
            </w:r>
            <w:r w:rsidR="00515CC5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515CC5">
              <w:rPr>
                <w:rFonts w:ascii="Arial" w:hAnsi="Arial" w:cs="Arial"/>
                <w:sz w:val="20"/>
                <w:szCs w:val="20"/>
                <w:lang w:eastAsia="zh-CN"/>
              </w:rPr>
              <w:t xml:space="preserve">ine 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87</w:t>
            </w:r>
            <w:r w:rsidR="00515CC5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9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00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272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7, </w:t>
            </w:r>
            <w:r w:rsidR="00515CC5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515CC5">
              <w:rPr>
                <w:rFonts w:ascii="Arial" w:hAnsi="Arial" w:cs="Arial"/>
                <w:sz w:val="20"/>
                <w:szCs w:val="20"/>
                <w:lang w:eastAsia="zh-CN"/>
              </w:rPr>
              <w:t>ine 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  <w:r w:rsidR="006A50AE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515CC5">
              <w:rPr>
                <w:rFonts w:ascii="Arial" w:hAnsi="Arial" w:cs="Arial"/>
                <w:sz w:val="20"/>
                <w:szCs w:val="20"/>
                <w:lang w:eastAsia="zh-CN"/>
              </w:rPr>
              <w:t>-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00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805EB1" w:rsidRDefault="003120F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10, </w:t>
            </w:r>
            <w:r w:rsidR="00805EB1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805EB1">
              <w:rPr>
                <w:rFonts w:ascii="Arial" w:hAnsi="Arial" w:cs="Arial"/>
                <w:sz w:val="20"/>
                <w:szCs w:val="20"/>
                <w:lang w:eastAsia="zh-CN"/>
              </w:rPr>
              <w:t>ine 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805EB1">
              <w:rPr>
                <w:rFonts w:ascii="Arial" w:hAnsi="Arial" w:cs="Arial"/>
                <w:sz w:val="20"/>
                <w:szCs w:val="20"/>
                <w:lang w:eastAsia="zh-CN"/>
              </w:rPr>
              <w:t>1-2</w:t>
            </w:r>
            <w:r w:rsidR="008017E4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00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F7895" w:rsidRDefault="0094082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10, </w:t>
            </w:r>
            <w:r w:rsidR="00BF7895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BF7895">
              <w:rPr>
                <w:rFonts w:ascii="Arial" w:hAnsi="Arial" w:cs="Arial"/>
                <w:sz w:val="20"/>
                <w:szCs w:val="20"/>
                <w:lang w:eastAsia="zh-CN"/>
              </w:rPr>
              <w:t>ine 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  <w:r w:rsidR="00BF7895">
              <w:rPr>
                <w:rFonts w:ascii="Arial" w:hAnsi="Arial" w:cs="Arial"/>
                <w:sz w:val="20"/>
                <w:szCs w:val="20"/>
                <w:lang w:eastAsia="zh-CN"/>
              </w:rPr>
              <w:t>-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00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F7895" w:rsidRDefault="00A33476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10-11, </w:t>
            </w:r>
            <w:r w:rsidR="00BF7895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BF7895">
              <w:rPr>
                <w:rFonts w:ascii="Arial" w:hAnsi="Arial" w:cs="Arial"/>
                <w:sz w:val="20"/>
                <w:szCs w:val="20"/>
                <w:lang w:eastAsia="zh-CN"/>
              </w:rPr>
              <w:t xml:space="preserve">ine </w:t>
            </w:r>
            <w:r w:rsidR="005A1770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5</w:t>
            </w:r>
            <w:r w:rsidR="005A1770">
              <w:rPr>
                <w:rFonts w:ascii="Arial" w:hAnsi="Arial" w:cs="Arial"/>
                <w:sz w:val="20"/>
                <w:szCs w:val="20"/>
                <w:lang w:eastAsia="zh-CN"/>
              </w:rPr>
              <w:t>-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00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F7895" w:rsidRDefault="00B022A4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11, </w:t>
            </w:r>
            <w:r w:rsidR="00BF7895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BF7895">
              <w:rPr>
                <w:rFonts w:ascii="Arial" w:hAnsi="Arial" w:cs="Arial"/>
                <w:sz w:val="20"/>
                <w:szCs w:val="20"/>
                <w:lang w:eastAsia="zh-CN"/>
              </w:rPr>
              <w:t xml:space="preserve">ine </w:t>
            </w:r>
            <w:r w:rsidR="005A1770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DB0448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5A1770">
              <w:rPr>
                <w:rFonts w:ascii="Arial" w:hAnsi="Arial" w:cs="Arial"/>
                <w:sz w:val="20"/>
                <w:szCs w:val="20"/>
                <w:lang w:eastAsia="zh-CN"/>
              </w:rPr>
              <w:t>-</w:t>
            </w:r>
            <w:r w:rsidR="00697097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DB0448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53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A53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C90030" w:rsidRDefault="00A83669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ge 11, Line 222-2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00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955E9" w:rsidRDefault="00DB0448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12, </w:t>
            </w:r>
            <w:r w:rsidR="00F955E9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F955E9">
              <w:rPr>
                <w:rFonts w:ascii="Arial" w:hAnsi="Arial" w:cs="Arial"/>
                <w:sz w:val="20"/>
                <w:szCs w:val="20"/>
                <w:lang w:eastAsia="zh-CN"/>
              </w:rPr>
              <w:t>ine 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5871A0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F955E9">
              <w:rPr>
                <w:rFonts w:ascii="Arial" w:hAnsi="Arial" w:cs="Arial"/>
                <w:sz w:val="20"/>
                <w:szCs w:val="20"/>
                <w:lang w:eastAsia="zh-CN"/>
              </w:rPr>
              <w:t>-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 w:rsidR="005871A0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003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261A9">
              <w:rPr>
                <w:sz w:val="24"/>
                <w:szCs w:val="24"/>
              </w:rPr>
            </w:r>
            <w:r w:rsidR="002261A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955E9" w:rsidRDefault="009C2E8B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Page 12, </w:t>
            </w:r>
            <w:r w:rsidR="00F955E9">
              <w:rPr>
                <w:rFonts w:ascii="Arial" w:hAnsi="Arial" w:cs="Arial" w:hint="eastAsia"/>
                <w:sz w:val="20"/>
                <w:szCs w:val="20"/>
                <w:lang w:eastAsia="zh-CN"/>
              </w:rPr>
              <w:t>L</w:t>
            </w:r>
            <w:r w:rsidR="00F955E9">
              <w:rPr>
                <w:rFonts w:ascii="Arial" w:hAnsi="Arial" w:cs="Arial"/>
                <w:sz w:val="20"/>
                <w:szCs w:val="20"/>
                <w:lang w:eastAsia="zh-CN"/>
              </w:rPr>
              <w:t xml:space="preserve">ine </w:t>
            </w:r>
            <w:r w:rsidR="002967E5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5871A0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2967E5">
              <w:rPr>
                <w:rFonts w:ascii="Arial" w:hAnsi="Arial" w:cs="Arial"/>
                <w:sz w:val="20"/>
                <w:szCs w:val="20"/>
                <w:lang w:eastAsia="zh-CN"/>
              </w:rPr>
              <w:t>-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5871A0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61A9" w:rsidRDefault="002261A9" w:rsidP="00FD6E06">
      <w:pPr>
        <w:spacing w:after="0" w:line="240" w:lineRule="auto"/>
      </w:pPr>
      <w:r>
        <w:separator/>
      </w:r>
    </w:p>
  </w:endnote>
  <w:endnote w:type="continuationSeparator" w:id="0">
    <w:p w:rsidR="002261A9" w:rsidRDefault="002261A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a7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61A9" w:rsidRDefault="002261A9" w:rsidP="00FD6E06">
      <w:pPr>
        <w:spacing w:after="0" w:line="240" w:lineRule="auto"/>
      </w:pPr>
      <w:r>
        <w:separator/>
      </w:r>
    </w:p>
  </w:footnote>
  <w:footnote w:type="continuationSeparator" w:id="0">
    <w:p w:rsidR="002261A9" w:rsidRDefault="002261A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4670"/>
    <w:rsid w:val="0003669C"/>
    <w:rsid w:val="000D4019"/>
    <w:rsid w:val="000E6EC1"/>
    <w:rsid w:val="000E715E"/>
    <w:rsid w:val="00103369"/>
    <w:rsid w:val="00111675"/>
    <w:rsid w:val="001E4CA1"/>
    <w:rsid w:val="002253F7"/>
    <w:rsid w:val="002261A9"/>
    <w:rsid w:val="00266DE6"/>
    <w:rsid w:val="002967E5"/>
    <w:rsid w:val="00310C18"/>
    <w:rsid w:val="003120FB"/>
    <w:rsid w:val="00353866"/>
    <w:rsid w:val="0039121F"/>
    <w:rsid w:val="003A5310"/>
    <w:rsid w:val="003E27E2"/>
    <w:rsid w:val="00454BF0"/>
    <w:rsid w:val="004F62B0"/>
    <w:rsid w:val="00515CC5"/>
    <w:rsid w:val="005871A0"/>
    <w:rsid w:val="005A1526"/>
    <w:rsid w:val="005A1770"/>
    <w:rsid w:val="005C50AC"/>
    <w:rsid w:val="00664936"/>
    <w:rsid w:val="00671C34"/>
    <w:rsid w:val="0067496F"/>
    <w:rsid w:val="0068643A"/>
    <w:rsid w:val="00697097"/>
    <w:rsid w:val="006A043F"/>
    <w:rsid w:val="006A2272"/>
    <w:rsid w:val="006A50AE"/>
    <w:rsid w:val="006A6264"/>
    <w:rsid w:val="006F2D66"/>
    <w:rsid w:val="00750A0E"/>
    <w:rsid w:val="007924AC"/>
    <w:rsid w:val="007D031A"/>
    <w:rsid w:val="008017E4"/>
    <w:rsid w:val="00805EB1"/>
    <w:rsid w:val="0082720B"/>
    <w:rsid w:val="00880F6F"/>
    <w:rsid w:val="008B6FF0"/>
    <w:rsid w:val="008C1AB2"/>
    <w:rsid w:val="00933B2A"/>
    <w:rsid w:val="0094082B"/>
    <w:rsid w:val="00980B76"/>
    <w:rsid w:val="009B20D2"/>
    <w:rsid w:val="009C2E8B"/>
    <w:rsid w:val="009D2848"/>
    <w:rsid w:val="009F6F4F"/>
    <w:rsid w:val="00A0782F"/>
    <w:rsid w:val="00A33476"/>
    <w:rsid w:val="00A83669"/>
    <w:rsid w:val="00A8563D"/>
    <w:rsid w:val="00AC5450"/>
    <w:rsid w:val="00B022A4"/>
    <w:rsid w:val="00B270B4"/>
    <w:rsid w:val="00B4327D"/>
    <w:rsid w:val="00B5088B"/>
    <w:rsid w:val="00B567D4"/>
    <w:rsid w:val="00BB4AE3"/>
    <w:rsid w:val="00BF7895"/>
    <w:rsid w:val="00C000A2"/>
    <w:rsid w:val="00C071AF"/>
    <w:rsid w:val="00C21192"/>
    <w:rsid w:val="00C90030"/>
    <w:rsid w:val="00CA10CF"/>
    <w:rsid w:val="00CA6DD4"/>
    <w:rsid w:val="00CF7282"/>
    <w:rsid w:val="00D45DEE"/>
    <w:rsid w:val="00DA5566"/>
    <w:rsid w:val="00DB0448"/>
    <w:rsid w:val="00E003A4"/>
    <w:rsid w:val="00E36AEC"/>
    <w:rsid w:val="00E64695"/>
    <w:rsid w:val="00E84CFB"/>
    <w:rsid w:val="00E96FE0"/>
    <w:rsid w:val="00E971B3"/>
    <w:rsid w:val="00EE17D5"/>
    <w:rsid w:val="00F33E0C"/>
    <w:rsid w:val="00F901FE"/>
    <w:rsid w:val="00F955E9"/>
    <w:rsid w:val="00FC540B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8AA8E6"/>
  <w15:docId w15:val="{3C091F44-70CD-4877-A7A5-DC334C790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implepara">
    <w:name w:val="simplepara"/>
    <w:basedOn w:val="a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a3">
    <w:name w:val="Strong"/>
    <w:basedOn w:val="a0"/>
    <w:uiPriority w:val="22"/>
    <w:qFormat/>
    <w:rsid w:val="00FD6E06"/>
    <w:rPr>
      <w:b/>
      <w:bCs/>
    </w:rPr>
  </w:style>
  <w:style w:type="character" w:styleId="a4">
    <w:name w:val="Emphasis"/>
    <w:basedOn w:val="a0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5">
    <w:name w:val="header"/>
    <w:basedOn w:val="a"/>
    <w:link w:val="a6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6E06"/>
  </w:style>
  <w:style w:type="paragraph" w:styleId="a7">
    <w:name w:val="footer"/>
    <w:basedOn w:val="a"/>
    <w:link w:val="a8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6E06"/>
  </w:style>
  <w:style w:type="character" w:customStyle="1" w:styleId="10">
    <w:name w:val="标题 1 字符"/>
    <w:basedOn w:val="a0"/>
    <w:link w:val="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rsid w:val="00FD6E06"/>
  </w:style>
  <w:style w:type="character" w:customStyle="1" w:styleId="articlecitationvolume">
    <w:name w:val="articlecitation_volume"/>
    <w:basedOn w:val="a0"/>
    <w:rsid w:val="00FD6E06"/>
  </w:style>
  <w:style w:type="paragraph" w:styleId="a9">
    <w:name w:val="Balloon Text"/>
    <w:basedOn w:val="a"/>
    <w:link w:val="aa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ynnj</cp:lastModifiedBy>
  <cp:revision>58</cp:revision>
  <dcterms:created xsi:type="dcterms:W3CDTF">2021-06-07T02:06:00Z</dcterms:created>
  <dcterms:modified xsi:type="dcterms:W3CDTF">2021-07-08T09:08:00Z</dcterms:modified>
</cp:coreProperties>
</file>